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color w:val="000000"/>
          <w:szCs w:val="20"/>
        </w:rPr>
      </w:pPr>
      <w:r>
        <w:rPr>
          <w:rFonts w:ascii="Times New Roman" w:hAnsi="Times New Roman" w:cs="Times New Roman"/>
          <w:b/>
          <w:color w:val="000000"/>
          <w:szCs w:val="20"/>
        </w:rPr>
        <w:t>S</w:t>
      </w:r>
      <w:r>
        <w:rPr>
          <w:rFonts w:hint="eastAsia" w:ascii="Times New Roman" w:hAnsi="Times New Roman" w:cs="Times New Roman"/>
          <w:b/>
          <w:color w:val="000000"/>
          <w:szCs w:val="20"/>
          <w:lang w:val="en-US" w:eastAsia="zh-CN"/>
        </w:rPr>
        <w:t>4</w:t>
      </w:r>
      <w:r>
        <w:rPr>
          <w:rFonts w:ascii="Times New Roman" w:hAnsi="Times New Roman" w:cs="Times New Roman"/>
          <w:b/>
          <w:color w:val="000000"/>
          <w:szCs w:val="20"/>
        </w:rPr>
        <w:t xml:space="preserve"> Table. Identity of cuticular hydrocarbon peaks of male adult </w:t>
      </w:r>
      <w:r>
        <w:rPr>
          <w:rFonts w:ascii="Times New Roman" w:hAnsi="Times New Roman" w:cs="Times New Roman"/>
          <w:b/>
          <w:i/>
          <w:iCs/>
          <w:szCs w:val="20"/>
        </w:rPr>
        <w:t>Cx. quinquefasciatus</w:t>
      </w:r>
    </w:p>
    <w:tbl>
      <w:tblPr>
        <w:tblStyle w:val="2"/>
        <w:tblpPr w:leftFromText="180" w:rightFromText="180" w:vertAnchor="text" w:horzAnchor="page" w:tblpX="2180" w:tblpY="204"/>
        <w:tblW w:w="741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2130"/>
        <w:gridCol w:w="351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7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Peak No.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 xml:space="preserve">Retention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time (min)</w:t>
            </w:r>
          </w:p>
        </w:tc>
        <w:tc>
          <w:tcPr>
            <w:tcW w:w="35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Hydrocarbon(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</w:t>
            </w:r>
          </w:p>
        </w:tc>
        <w:tc>
          <w:tcPr>
            <w:tcW w:w="21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.995</w:t>
            </w:r>
          </w:p>
        </w:tc>
        <w:tc>
          <w:tcPr>
            <w:tcW w:w="35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tetradecane (C1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0.18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heptadecane (C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2.08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nonadecane (C1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3.20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eicosane (C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4.44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heneicosane (C2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5.74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docosane (C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7.1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tricosane (C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8.49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tetracosane (C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9.9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pentacosane (C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1.2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hexacosane (C2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2.67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heptacosane (C2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4.03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octacosane (C2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5.35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onacosane (C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6.68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triacontane (C3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8.14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n-hentriacontane (C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9.80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dotriacontane (C3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17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1.888</w:t>
            </w:r>
          </w:p>
        </w:tc>
        <w:tc>
          <w:tcPr>
            <w:tcW w:w="35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  <w:lang w:bidi="ar"/>
              </w:rPr>
              <w:t>tetratriacontane (C34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U0NmU0YjlhNmIyMmMyYTU4YTg2OTE2OTU0MzI5NjEifQ=="/>
  </w:docVars>
  <w:rsids>
    <w:rsidRoot w:val="007772F3"/>
    <w:rsid w:val="00296941"/>
    <w:rsid w:val="007772F3"/>
    <w:rsid w:val="009422FD"/>
    <w:rsid w:val="493D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宋体" w:cs="Arial"/>
      <w:kern w:val="2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524</Characters>
  <Lines>4</Lines>
  <Paragraphs>1</Paragraphs>
  <TotalTime>2</TotalTime>
  <ScaleCrop>false</ScaleCrop>
  <LinksUpToDate>false</LinksUpToDate>
  <CharactersWithSpaces>55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4T08:46:00Z</dcterms:created>
  <dc:creator>liushuang</dc:creator>
  <cp:lastModifiedBy>Jiayong Zhou</cp:lastModifiedBy>
  <dcterms:modified xsi:type="dcterms:W3CDTF">2022-09-29T10:48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ACA16B6FB90A4252B87630D67E7DC1D3</vt:lpwstr>
  </property>
</Properties>
</file>